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392" w:rsidRDefault="00187392" w:rsidP="00187392">
      <w:pPr>
        <w:pStyle w:val="Heading1"/>
        <w:rPr>
          <w:szCs w:val="28"/>
        </w:rPr>
      </w:pPr>
      <w:r>
        <w:rPr>
          <w:szCs w:val="28"/>
        </w:rPr>
        <w:t>Supplementary Material</w:t>
      </w:r>
    </w:p>
    <w:p w:rsidR="00187392" w:rsidRDefault="00187392" w:rsidP="00187392">
      <w:pPr>
        <w:rPr>
          <w:lang w:val="en-CA"/>
        </w:rPr>
      </w:pPr>
    </w:p>
    <w:p w:rsidR="00187392" w:rsidRDefault="00187392" w:rsidP="00187392">
      <w:pPr>
        <w:pStyle w:val="Heading2"/>
      </w:pPr>
      <w:r>
        <w:t>Supplementary Tables</w:t>
      </w:r>
    </w:p>
    <w:p w:rsidR="00187392" w:rsidRPr="00FE456F" w:rsidRDefault="00187392" w:rsidP="00187392">
      <w:pPr>
        <w:rPr>
          <w:lang w:val="en-CA"/>
        </w:rPr>
      </w:pPr>
    </w:p>
    <w:p w:rsidR="00187392" w:rsidRPr="0039658E" w:rsidRDefault="00187392" w:rsidP="00187392">
      <w:pPr>
        <w:pStyle w:val="TableSupp"/>
        <w:ind w:left="90" w:firstLine="900"/>
      </w:pPr>
      <w:bookmarkStart w:id="0" w:name="_Ref99719452"/>
      <w:bookmarkStart w:id="1" w:name="_Toc100748940"/>
      <w:proofErr w:type="spellStart"/>
      <w:proofErr w:type="gramStart"/>
      <w:r w:rsidRPr="0039658E">
        <w:t>Tench</w:t>
      </w:r>
      <w:proofErr w:type="spellEnd"/>
      <w:r w:rsidRPr="0039658E">
        <w:t xml:space="preserve"> ,</w:t>
      </w:r>
      <w:proofErr w:type="gramEnd"/>
      <w:r w:rsidRPr="0039658E">
        <w:t xml:space="preserve"> </w:t>
      </w:r>
      <w:r>
        <w:t>White Sucker</w:t>
      </w:r>
      <w:r w:rsidRPr="0039658E">
        <w:t xml:space="preserve"> (2021) and </w:t>
      </w:r>
      <w:r>
        <w:t>Brown Bullhead</w:t>
      </w:r>
      <w:r w:rsidRPr="0039658E">
        <w:t xml:space="preserve"> (2023) St. Lawrence and Richelieu River population length-weight relationship parameters, derived from a log-log linear regression. Parameter </w:t>
      </w:r>
      <w:proofErr w:type="gramStart"/>
      <w:r w:rsidRPr="0039658E">
        <w:rPr>
          <w:i/>
        </w:rPr>
        <w:t xml:space="preserve">a </w:t>
      </w:r>
      <w:r w:rsidRPr="0039658E">
        <w:t>is</w:t>
      </w:r>
      <w:proofErr w:type="gramEnd"/>
      <w:r w:rsidRPr="0039658E">
        <w:t xml:space="preserve"> the intercept of the regression, </w:t>
      </w:r>
      <w:r w:rsidRPr="0039658E">
        <w:rPr>
          <w:i/>
        </w:rPr>
        <w:t xml:space="preserve">b </w:t>
      </w:r>
      <w:r w:rsidRPr="0039658E">
        <w:t xml:space="preserve">is the slope, </w:t>
      </w:r>
      <w:r w:rsidRPr="0039658E">
        <w:rPr>
          <w:i/>
        </w:rPr>
        <w:t>R</w:t>
      </w:r>
      <w:r w:rsidRPr="0039658E">
        <w:rPr>
          <w:i/>
          <w:vertAlign w:val="superscript"/>
        </w:rPr>
        <w:t>2</w:t>
      </w:r>
      <w:r w:rsidRPr="0039658E">
        <w:rPr>
          <w:i/>
        </w:rPr>
        <w:t xml:space="preserve"> </w:t>
      </w:r>
      <w:r w:rsidRPr="0039658E">
        <w:t xml:space="preserve">is the fraction of variance explained by the model and </w:t>
      </w:r>
      <w:r w:rsidRPr="0039658E">
        <w:rPr>
          <w:i/>
        </w:rPr>
        <w:t>n</w:t>
      </w:r>
      <w:r w:rsidRPr="0039658E">
        <w:t xml:space="preserve"> is the number of individual measurement included in the model. These parameters were used to calculate condition factors (K) using K=W/</w:t>
      </w:r>
      <w:proofErr w:type="spellStart"/>
      <w:r w:rsidRPr="0039658E">
        <w:t>a·L</w:t>
      </w:r>
      <w:r w:rsidRPr="0039658E">
        <w:rPr>
          <w:vertAlign w:val="superscript"/>
        </w:rPr>
        <w:t>b</w:t>
      </w:r>
      <w:proofErr w:type="spellEnd"/>
      <w:r w:rsidRPr="0039658E">
        <w:t>.</w:t>
      </w:r>
      <w:bookmarkEnd w:id="0"/>
      <w:bookmarkEnd w:id="1"/>
    </w:p>
    <w:tbl>
      <w:tblPr>
        <w:tblStyle w:val="Academic"/>
        <w:tblW w:w="9355" w:type="dxa"/>
        <w:tblInd w:w="691" w:type="dxa"/>
        <w:tblLook w:val="04A0" w:firstRow="1" w:lastRow="0" w:firstColumn="1" w:lastColumn="0" w:noHBand="0" w:noVBand="1"/>
      </w:tblPr>
      <w:tblGrid>
        <w:gridCol w:w="2329"/>
        <w:gridCol w:w="2081"/>
        <w:gridCol w:w="1889"/>
        <w:gridCol w:w="1528"/>
        <w:gridCol w:w="1528"/>
      </w:tblGrid>
      <w:tr w:rsidR="00187392" w:rsidRPr="0027729C" w:rsidTr="006D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9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r w:rsidRPr="0027729C">
              <w:t>Species</w:t>
            </w:r>
          </w:p>
        </w:tc>
        <w:tc>
          <w:tcPr>
            <w:tcW w:w="2081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r w:rsidRPr="0027729C">
              <w:rPr>
                <w:i/>
                <w:iCs/>
              </w:rPr>
              <w:t>a</w:t>
            </w:r>
          </w:p>
        </w:tc>
        <w:tc>
          <w:tcPr>
            <w:tcW w:w="1889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r w:rsidRPr="0027729C">
              <w:rPr>
                <w:i/>
                <w:iCs/>
              </w:rPr>
              <w:t>b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528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</w:tr>
      <w:tr w:rsidR="00187392" w:rsidRPr="0027729C" w:rsidTr="006D339D">
        <w:tc>
          <w:tcPr>
            <w:tcW w:w="2329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proofErr w:type="spellStart"/>
            <w:r w:rsidRPr="0027729C">
              <w:t>Tench</w:t>
            </w:r>
            <w:proofErr w:type="spellEnd"/>
          </w:p>
        </w:tc>
        <w:tc>
          <w:tcPr>
            <w:tcW w:w="2081" w:type="dxa"/>
          </w:tcPr>
          <w:p w:rsidR="00187392" w:rsidRPr="0049152C" w:rsidRDefault="00187392" w:rsidP="006D339D">
            <w:pPr>
              <w:jc w:val="left"/>
            </w:pPr>
            <w:r>
              <w:t>2.51</w:t>
            </w:r>
            <w:r w:rsidRPr="0027729C">
              <w:t>×10</w:t>
            </w:r>
            <w:r w:rsidRPr="0027729C">
              <w:rPr>
                <w:vertAlign w:val="superscript"/>
              </w:rPr>
              <w:t>-5</w:t>
            </w:r>
          </w:p>
        </w:tc>
        <w:tc>
          <w:tcPr>
            <w:tcW w:w="1889" w:type="dxa"/>
          </w:tcPr>
          <w:p w:rsidR="00187392" w:rsidRPr="0049152C" w:rsidRDefault="00187392" w:rsidP="006D339D">
            <w:pPr>
              <w:jc w:val="left"/>
            </w:pPr>
            <w:r>
              <w:t>2.90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0.987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116</w:t>
            </w:r>
          </w:p>
        </w:tc>
      </w:tr>
      <w:tr w:rsidR="00187392" w:rsidRPr="0027729C" w:rsidTr="006D339D">
        <w:tc>
          <w:tcPr>
            <w:tcW w:w="2329" w:type="dxa"/>
          </w:tcPr>
          <w:p w:rsidR="00187392" w:rsidRPr="0027729C" w:rsidRDefault="00187392" w:rsidP="006D339D">
            <w:pPr>
              <w:jc w:val="left"/>
              <w:rPr>
                <w:i/>
                <w:iCs/>
              </w:rPr>
            </w:pPr>
            <w:r w:rsidRPr="0027729C">
              <w:t>White Sucker</w:t>
            </w:r>
          </w:p>
        </w:tc>
        <w:tc>
          <w:tcPr>
            <w:tcW w:w="2081" w:type="dxa"/>
          </w:tcPr>
          <w:p w:rsidR="00187392" w:rsidRPr="0049152C" w:rsidRDefault="00187392" w:rsidP="006D339D">
            <w:pPr>
              <w:jc w:val="left"/>
            </w:pPr>
            <w:r>
              <w:t>5.05</w:t>
            </w:r>
            <w:r w:rsidRPr="0027729C">
              <w:t>×10</w:t>
            </w:r>
            <w:r w:rsidRPr="0027729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889" w:type="dxa"/>
          </w:tcPr>
          <w:p w:rsidR="00187392" w:rsidRPr="0049152C" w:rsidRDefault="00187392" w:rsidP="006D339D">
            <w:pPr>
              <w:jc w:val="left"/>
            </w:pPr>
            <w:r>
              <w:t>3.12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0.935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53</w:t>
            </w:r>
          </w:p>
        </w:tc>
      </w:tr>
      <w:tr w:rsidR="00187392" w:rsidRPr="0027729C" w:rsidTr="006D339D">
        <w:tc>
          <w:tcPr>
            <w:tcW w:w="2329" w:type="dxa"/>
          </w:tcPr>
          <w:p w:rsidR="00187392" w:rsidRPr="0027729C" w:rsidRDefault="00187392" w:rsidP="006D339D">
            <w:pPr>
              <w:jc w:val="left"/>
            </w:pPr>
            <w:r>
              <w:t>Brown Bullhead</w:t>
            </w:r>
          </w:p>
        </w:tc>
        <w:tc>
          <w:tcPr>
            <w:tcW w:w="2081" w:type="dxa"/>
          </w:tcPr>
          <w:p w:rsidR="00187392" w:rsidRPr="0049152C" w:rsidRDefault="00187392" w:rsidP="006D339D">
            <w:pPr>
              <w:jc w:val="left"/>
            </w:pPr>
            <w:r>
              <w:t>5.73</w:t>
            </w:r>
            <w:r w:rsidRPr="0027729C">
              <w:t>×10</w:t>
            </w:r>
            <w:r w:rsidRPr="0027729C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889" w:type="dxa"/>
          </w:tcPr>
          <w:p w:rsidR="00187392" w:rsidRPr="0049152C" w:rsidRDefault="00187392" w:rsidP="006D339D">
            <w:pPr>
              <w:jc w:val="left"/>
            </w:pPr>
            <w:r>
              <w:t>3.14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0.880</w:t>
            </w:r>
          </w:p>
        </w:tc>
        <w:tc>
          <w:tcPr>
            <w:tcW w:w="1528" w:type="dxa"/>
          </w:tcPr>
          <w:p w:rsidR="00187392" w:rsidRPr="0049152C" w:rsidRDefault="00187392" w:rsidP="006D339D">
            <w:pPr>
              <w:jc w:val="left"/>
            </w:pPr>
            <w:r>
              <w:t>54</w:t>
            </w:r>
          </w:p>
        </w:tc>
      </w:tr>
    </w:tbl>
    <w:p w:rsidR="00C66C9D" w:rsidRDefault="00C66C9D">
      <w:bookmarkStart w:id="2" w:name="_GoBack"/>
      <w:bookmarkEnd w:id="2"/>
    </w:p>
    <w:sectPr w:rsidR="00C66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2575A2"/>
    <w:multiLevelType w:val="hybridMultilevel"/>
    <w:tmpl w:val="042A13CA"/>
    <w:lvl w:ilvl="0" w:tplc="AF92FD4E">
      <w:start w:val="1"/>
      <w:numFmt w:val="decimal"/>
      <w:pStyle w:val="TableSupp"/>
      <w:lvlText w:val="Supplementary Table %1."/>
      <w:lvlJc w:val="center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392"/>
    <w:rsid w:val="00016549"/>
    <w:rsid w:val="00023925"/>
    <w:rsid w:val="000300CA"/>
    <w:rsid w:val="0004486C"/>
    <w:rsid w:val="00090129"/>
    <w:rsid w:val="0009383D"/>
    <w:rsid w:val="00096B80"/>
    <w:rsid w:val="000D0176"/>
    <w:rsid w:val="000F012A"/>
    <w:rsid w:val="000F10C5"/>
    <w:rsid w:val="00170B62"/>
    <w:rsid w:val="001749BB"/>
    <w:rsid w:val="00187392"/>
    <w:rsid w:val="001A25D5"/>
    <w:rsid w:val="001A6CFA"/>
    <w:rsid w:val="001E560D"/>
    <w:rsid w:val="0020441B"/>
    <w:rsid w:val="00210BD1"/>
    <w:rsid w:val="00220E1A"/>
    <w:rsid w:val="00246D1D"/>
    <w:rsid w:val="00247AD6"/>
    <w:rsid w:val="00252C0B"/>
    <w:rsid w:val="002679CD"/>
    <w:rsid w:val="002771C3"/>
    <w:rsid w:val="002A2390"/>
    <w:rsid w:val="002B2015"/>
    <w:rsid w:val="002D784A"/>
    <w:rsid w:val="002F6891"/>
    <w:rsid w:val="003405B8"/>
    <w:rsid w:val="003A1774"/>
    <w:rsid w:val="003B1686"/>
    <w:rsid w:val="003C7176"/>
    <w:rsid w:val="003F0AFD"/>
    <w:rsid w:val="003F4E86"/>
    <w:rsid w:val="00430DA4"/>
    <w:rsid w:val="00442649"/>
    <w:rsid w:val="00442E28"/>
    <w:rsid w:val="004441CC"/>
    <w:rsid w:val="0046535F"/>
    <w:rsid w:val="00490A49"/>
    <w:rsid w:val="005011A1"/>
    <w:rsid w:val="005139FB"/>
    <w:rsid w:val="005A21D8"/>
    <w:rsid w:val="005C1742"/>
    <w:rsid w:val="005C46D6"/>
    <w:rsid w:val="005D0E9C"/>
    <w:rsid w:val="005D318C"/>
    <w:rsid w:val="005F01DD"/>
    <w:rsid w:val="006200BD"/>
    <w:rsid w:val="00627611"/>
    <w:rsid w:val="00661919"/>
    <w:rsid w:val="00676861"/>
    <w:rsid w:val="00683A90"/>
    <w:rsid w:val="006B3B45"/>
    <w:rsid w:val="006B4A0D"/>
    <w:rsid w:val="006C4E00"/>
    <w:rsid w:val="006C6E76"/>
    <w:rsid w:val="006D6834"/>
    <w:rsid w:val="006E47AD"/>
    <w:rsid w:val="00713D5E"/>
    <w:rsid w:val="00787092"/>
    <w:rsid w:val="007A7CC2"/>
    <w:rsid w:val="007B257A"/>
    <w:rsid w:val="007D1478"/>
    <w:rsid w:val="008027A0"/>
    <w:rsid w:val="00804887"/>
    <w:rsid w:val="00812AFE"/>
    <w:rsid w:val="00834AFD"/>
    <w:rsid w:val="00836528"/>
    <w:rsid w:val="00860242"/>
    <w:rsid w:val="00891728"/>
    <w:rsid w:val="008B0CCF"/>
    <w:rsid w:val="008B55F9"/>
    <w:rsid w:val="008B6EA7"/>
    <w:rsid w:val="008C73A5"/>
    <w:rsid w:val="008D6D2F"/>
    <w:rsid w:val="00901B64"/>
    <w:rsid w:val="0091396D"/>
    <w:rsid w:val="00926BCE"/>
    <w:rsid w:val="009316E6"/>
    <w:rsid w:val="00932E7E"/>
    <w:rsid w:val="0095289F"/>
    <w:rsid w:val="00967BC3"/>
    <w:rsid w:val="00997157"/>
    <w:rsid w:val="009A3F21"/>
    <w:rsid w:val="009A63BA"/>
    <w:rsid w:val="009B4922"/>
    <w:rsid w:val="009D1EB3"/>
    <w:rsid w:val="009F529B"/>
    <w:rsid w:val="009F78DE"/>
    <w:rsid w:val="00A379D3"/>
    <w:rsid w:val="00A37FB5"/>
    <w:rsid w:val="00A65ED9"/>
    <w:rsid w:val="00A93E71"/>
    <w:rsid w:val="00AC5676"/>
    <w:rsid w:val="00AF3286"/>
    <w:rsid w:val="00B11828"/>
    <w:rsid w:val="00B237AA"/>
    <w:rsid w:val="00B42F6C"/>
    <w:rsid w:val="00B51F15"/>
    <w:rsid w:val="00BA29C1"/>
    <w:rsid w:val="00BA3177"/>
    <w:rsid w:val="00BD33FE"/>
    <w:rsid w:val="00C25FB8"/>
    <w:rsid w:val="00C273A1"/>
    <w:rsid w:val="00C328C8"/>
    <w:rsid w:val="00C446D6"/>
    <w:rsid w:val="00C66C9D"/>
    <w:rsid w:val="00C67FBD"/>
    <w:rsid w:val="00C71140"/>
    <w:rsid w:val="00C717D7"/>
    <w:rsid w:val="00CA253A"/>
    <w:rsid w:val="00CA26AE"/>
    <w:rsid w:val="00CB177F"/>
    <w:rsid w:val="00CB63CF"/>
    <w:rsid w:val="00CC7793"/>
    <w:rsid w:val="00CF5C76"/>
    <w:rsid w:val="00D20433"/>
    <w:rsid w:val="00D211D1"/>
    <w:rsid w:val="00D22802"/>
    <w:rsid w:val="00D60752"/>
    <w:rsid w:val="00D734C2"/>
    <w:rsid w:val="00D85083"/>
    <w:rsid w:val="00D9146D"/>
    <w:rsid w:val="00DB2535"/>
    <w:rsid w:val="00DB2779"/>
    <w:rsid w:val="00DB65AE"/>
    <w:rsid w:val="00DF1D77"/>
    <w:rsid w:val="00DF3AD5"/>
    <w:rsid w:val="00E238A3"/>
    <w:rsid w:val="00E45921"/>
    <w:rsid w:val="00EB7FB8"/>
    <w:rsid w:val="00EE467A"/>
    <w:rsid w:val="00EE604B"/>
    <w:rsid w:val="00F14569"/>
    <w:rsid w:val="00F43EB7"/>
    <w:rsid w:val="00F94E2A"/>
    <w:rsid w:val="00FA2483"/>
    <w:rsid w:val="00FA6141"/>
    <w:rsid w:val="00FC2013"/>
    <w:rsid w:val="00FD133C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84D95-A191-4F3C-BF17-029FB490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87392"/>
    <w:pPr>
      <w:keepNext/>
      <w:keepLines/>
      <w:spacing w:before="240" w:after="0" w:line="360" w:lineRule="auto"/>
      <w:ind w:firstLine="720"/>
      <w:outlineLvl w:val="0"/>
    </w:pPr>
    <w:rPr>
      <w:rFonts w:ascii="Times New Roman" w:eastAsiaTheme="majorEastAsia" w:hAnsi="Times New Roman" w:cs="Times New Roman"/>
      <w:b/>
      <w:sz w:val="28"/>
      <w:szCs w:val="36"/>
      <w:u w:val="single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7392"/>
    <w:pPr>
      <w:keepNext/>
      <w:keepLines/>
      <w:spacing w:before="40" w:after="0" w:line="360" w:lineRule="auto"/>
      <w:ind w:firstLine="720"/>
      <w:outlineLvl w:val="1"/>
    </w:pPr>
    <w:rPr>
      <w:rFonts w:ascii="Times New Roman" w:eastAsiaTheme="majorEastAsia" w:hAnsi="Times New Roman" w:cs="Times New Roman"/>
      <w:b/>
      <w:sz w:val="24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392"/>
    <w:rPr>
      <w:rFonts w:ascii="Times New Roman" w:eastAsiaTheme="majorEastAsia" w:hAnsi="Times New Roman" w:cs="Times New Roman"/>
      <w:b/>
      <w:sz w:val="28"/>
      <w:szCs w:val="36"/>
      <w:u w:val="single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87392"/>
    <w:rPr>
      <w:rFonts w:ascii="Times New Roman" w:eastAsiaTheme="majorEastAsia" w:hAnsi="Times New Roman" w:cs="Times New Roman"/>
      <w:b/>
      <w:sz w:val="24"/>
      <w:szCs w:val="28"/>
      <w:lang w:val="en-CA"/>
    </w:rPr>
  </w:style>
  <w:style w:type="paragraph" w:customStyle="1" w:styleId="TableSupp">
    <w:name w:val="Table Supp"/>
    <w:basedOn w:val="Normal"/>
    <w:next w:val="Normal"/>
    <w:qFormat/>
    <w:rsid w:val="00187392"/>
    <w:pPr>
      <w:keepNext/>
      <w:numPr>
        <w:numId w:val="1"/>
      </w:numPr>
      <w:spacing w:after="0" w:afterAutospacing="1" w:line="360" w:lineRule="auto"/>
      <w:ind w:left="0" w:firstLine="0"/>
      <w:jc w:val="center"/>
    </w:pPr>
    <w:rPr>
      <w:rFonts w:ascii="Times New Roman" w:hAnsi="Times New Roman"/>
      <w:iCs/>
      <w:sz w:val="24"/>
      <w:szCs w:val="24"/>
      <w:lang w:val="en-CA"/>
    </w:rPr>
  </w:style>
  <w:style w:type="table" w:customStyle="1" w:styleId="Academic">
    <w:name w:val="Academic"/>
    <w:basedOn w:val="TableNormal"/>
    <w:uiPriority w:val="99"/>
    <w:rsid w:val="00187392"/>
    <w:pPr>
      <w:spacing w:after="0" w:line="240" w:lineRule="auto"/>
      <w:jc w:val="center"/>
    </w:pPr>
    <w:rPr>
      <w:lang w:val="en-CA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Theme="minorHAnsi" w:hAnsiTheme="minorHAnsi"/>
      </w:rPr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lima Sathik Basha</dc:creator>
  <cp:keywords/>
  <dc:description/>
  <cp:lastModifiedBy>Tuslima Sathik Basha</cp:lastModifiedBy>
  <cp:revision>1</cp:revision>
  <dcterms:created xsi:type="dcterms:W3CDTF">2026-02-07T00:43:00Z</dcterms:created>
  <dcterms:modified xsi:type="dcterms:W3CDTF">2026-02-07T00:43:00Z</dcterms:modified>
</cp:coreProperties>
</file>